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EE1CEB" w14:textId="705D4B20" w:rsidR="00C016D1" w:rsidRPr="00FC7A0B" w:rsidRDefault="00CF51C1" w:rsidP="00CF51C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FC7A0B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="006650E7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33272DF7" w14:textId="7553F3D3" w:rsidR="00CF51C1" w:rsidRDefault="005C3BA1" w:rsidP="00CF51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42F9B990" wp14:editId="0DFB1B53">
            <wp:extent cx="5274310" cy="25120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12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B674FA" w14:textId="77777777" w:rsidR="005C3BA1" w:rsidRPr="005C3BA1" w:rsidRDefault="005C3BA1" w:rsidP="005C3BA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3BA1">
        <w:rPr>
          <w:rFonts w:ascii="Times New Roman" w:hAnsi="Times New Roman" w:cs="Times New Roman"/>
          <w:color w:val="000000" w:themeColor="text1"/>
          <w:sz w:val="24"/>
          <w:szCs w:val="24"/>
        </w:rPr>
        <w:t>Supplemental Figure 1 The association between IL-6 gene -174G&gt;C polymorphism and HCC susceptibility in Italy and non-Italy populations in dominant model based on normal controls.</w:t>
      </w:r>
    </w:p>
    <w:p w14:paraId="43581256" w14:textId="77777777" w:rsidR="005C3BA1" w:rsidRPr="005C3BA1" w:rsidRDefault="005C3BA1" w:rsidP="00CF51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C3BA1" w:rsidRPr="005C3B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0709C4" w14:textId="77777777" w:rsidR="00103A36" w:rsidRDefault="00103A36" w:rsidP="00CF51C1">
      <w:r>
        <w:separator/>
      </w:r>
    </w:p>
  </w:endnote>
  <w:endnote w:type="continuationSeparator" w:id="0">
    <w:p w14:paraId="1040EBA8" w14:textId="77777777" w:rsidR="00103A36" w:rsidRDefault="00103A36" w:rsidP="00CF5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9B8908" w14:textId="77777777" w:rsidR="00103A36" w:rsidRDefault="00103A36" w:rsidP="00CF51C1">
      <w:r>
        <w:separator/>
      </w:r>
    </w:p>
  </w:footnote>
  <w:footnote w:type="continuationSeparator" w:id="0">
    <w:p w14:paraId="34EFA8DA" w14:textId="77777777" w:rsidR="00103A36" w:rsidRDefault="00103A36" w:rsidP="00CF51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F7F"/>
    <w:rsid w:val="00103A36"/>
    <w:rsid w:val="005241D9"/>
    <w:rsid w:val="005C3BA1"/>
    <w:rsid w:val="006650E7"/>
    <w:rsid w:val="00882896"/>
    <w:rsid w:val="008E2012"/>
    <w:rsid w:val="00B1605B"/>
    <w:rsid w:val="00C016D1"/>
    <w:rsid w:val="00CF51C1"/>
    <w:rsid w:val="00D75F7F"/>
    <w:rsid w:val="00FC7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A90496"/>
  <w15:chartTrackingRefBased/>
  <w15:docId w15:val="{BC443EF0-32FD-4267-B4D1-646691FB0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51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51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51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51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龙</dc:creator>
  <cp:keywords/>
  <dc:description/>
  <cp:lastModifiedBy>HP</cp:lastModifiedBy>
  <cp:revision>2</cp:revision>
  <dcterms:created xsi:type="dcterms:W3CDTF">2020-12-11T17:03:00Z</dcterms:created>
  <dcterms:modified xsi:type="dcterms:W3CDTF">2020-12-11T17:03:00Z</dcterms:modified>
</cp:coreProperties>
</file>